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68" w:type="dxa"/>
        <w:tblInd w:w="-17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6"/>
        <w:gridCol w:w="3696"/>
        <w:gridCol w:w="1216"/>
        <w:gridCol w:w="1216"/>
        <w:gridCol w:w="1216"/>
        <w:gridCol w:w="1216"/>
        <w:gridCol w:w="1216"/>
        <w:gridCol w:w="1216"/>
      </w:tblGrid>
      <w:tr w:rsidR="00AE1778" w:rsidRPr="008C26B9" w14:paraId="7F54EB35" w14:textId="77777777" w:rsidTr="00C225B8">
        <w:trPr>
          <w:trHeight w:val="300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2CB1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2CEF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B43A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E205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C890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01C6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CB04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3A3C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AE1778" w:rsidRPr="00086AAF" w14:paraId="0BBA6FCB" w14:textId="77777777" w:rsidTr="00C225B8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412B" w14:textId="77777777" w:rsidR="00AE1778" w:rsidRPr="00086AAF" w:rsidRDefault="00AE1778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Response variable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04A3" w14:textId="77777777" w:rsidR="00AE1778" w:rsidRPr="00086AAF" w:rsidRDefault="00AE1778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Independent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ariabl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97FD" w14:textId="77777777" w:rsidR="00AE1778" w:rsidRPr="00086AAF" w:rsidRDefault="00AE1778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9649" w14:textId="77777777" w:rsidR="00AE1778" w:rsidRPr="00086AAF" w:rsidRDefault="00AE1778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lower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95% C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2C0A" w14:textId="77777777" w:rsidR="00AE1778" w:rsidRPr="00086AAF" w:rsidRDefault="00AE1778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upper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95% C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33FC" w14:textId="77777777" w:rsidR="00AE1778" w:rsidRPr="00086AAF" w:rsidRDefault="00AE1778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Wal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EE70" w14:textId="77777777" w:rsidR="00AE1778" w:rsidRPr="00086AAF" w:rsidRDefault="00AE1778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18C0" w14:textId="77777777" w:rsidR="00AE1778" w:rsidRPr="00086AAF" w:rsidRDefault="00AE1778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E1778" w:rsidRPr="00086AAF" w14:paraId="61790F2B" w14:textId="77777777" w:rsidTr="00C225B8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F83C2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E681F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D1B0C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34E28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A5A94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1B7F4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B03D4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9CFA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E1778" w:rsidRPr="00086AAF" w14:paraId="5B98C088" w14:textId="77777777" w:rsidTr="00C225B8">
        <w:trPr>
          <w:trHeight w:val="300"/>
        </w:trPr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BCA9" w14:textId="77777777" w:rsidR="00AE1778" w:rsidRPr="00086AAF" w:rsidRDefault="00AE1778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CORTICOSTERONE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89A4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484B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3,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5EC9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EA1C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4,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0AA4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20,8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0094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2726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E1778" w:rsidRPr="00086AAF" w14:paraId="234DEA13" w14:textId="77777777" w:rsidTr="00C225B8">
        <w:trPr>
          <w:trHeight w:val="30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F188C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5EFE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ex=ma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0F96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DB1C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1,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B769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3,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02C0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2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3DCA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5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5781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E1778" w:rsidRPr="00086AAF" w14:paraId="3F49D3CA" w14:textId="77777777" w:rsidTr="00C225B8">
        <w:trPr>
          <w:trHeight w:val="30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99844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5FD8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ex=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8DC0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E600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7388" w14:textId="77777777" w:rsidR="00AE1778" w:rsidRPr="00086AAF" w:rsidRDefault="00AE1778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E09B" w14:textId="77777777" w:rsidR="00AE1778" w:rsidRPr="00086AAF" w:rsidRDefault="00AE1778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569F" w14:textId="77777777" w:rsidR="00AE1778" w:rsidRPr="00086AAF" w:rsidRDefault="00AE1778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1A6F" w14:textId="77777777" w:rsidR="00AE1778" w:rsidRPr="00086AAF" w:rsidRDefault="00AE1778" w:rsidP="00C225B8">
            <w:pPr>
              <w:jc w:val="right"/>
              <w:rPr>
                <w:sz w:val="20"/>
                <w:szCs w:val="20"/>
              </w:rPr>
            </w:pPr>
          </w:p>
        </w:tc>
      </w:tr>
      <w:tr w:rsidR="00AE1778" w:rsidRPr="00086AAF" w14:paraId="61B567EA" w14:textId="77777777" w:rsidTr="00C225B8">
        <w:trPr>
          <w:trHeight w:val="30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EC075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F455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caled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mass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index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6B0D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831A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4AD2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33FA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E7EA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9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0400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E1778" w:rsidRPr="00086AAF" w14:paraId="7980D9E5" w14:textId="77777777" w:rsidTr="00C225B8">
        <w:trPr>
          <w:trHeight w:val="30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55DA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3782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urban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2942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70D7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B3DB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2,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CAE6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4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BA70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2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2F35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E1778" w:rsidRPr="00086AAF" w14:paraId="49C82B6E" w14:textId="77777777" w:rsidTr="00C225B8">
        <w:trPr>
          <w:trHeight w:val="30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417A2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7BFD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zone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8674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FF90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EE9C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B276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3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1FE7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5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9BE3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E1778" w:rsidRPr="00086AAF" w14:paraId="5A25CC06" w14:textId="77777777" w:rsidTr="00C225B8">
        <w:trPr>
          <w:trHeight w:val="30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6FE3E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5DDA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x=male*scaled mass inde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390E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A527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A58E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1101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3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13B9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5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A189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E1778" w:rsidRPr="00086AAF" w14:paraId="2EA630F9" w14:textId="77777777" w:rsidTr="00C225B8">
        <w:trPr>
          <w:trHeight w:val="30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0F86A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EC79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x=female*scaled mass inde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C270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0C6B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3485" w14:textId="77777777" w:rsidR="00AE1778" w:rsidRPr="00086AAF" w:rsidRDefault="00AE1778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AF60" w14:textId="77777777" w:rsidR="00AE1778" w:rsidRPr="00086AAF" w:rsidRDefault="00AE1778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E6A5" w14:textId="77777777" w:rsidR="00AE1778" w:rsidRPr="00086AAF" w:rsidRDefault="00AE1778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09A8" w14:textId="77777777" w:rsidR="00AE1778" w:rsidRPr="00086AAF" w:rsidRDefault="00AE1778" w:rsidP="00C225B8">
            <w:pPr>
              <w:rPr>
                <w:sz w:val="20"/>
                <w:szCs w:val="20"/>
              </w:rPr>
            </w:pPr>
          </w:p>
        </w:tc>
      </w:tr>
      <w:tr w:rsidR="00AE1778" w:rsidRPr="00086AAF" w14:paraId="39F709E4" w14:textId="77777777" w:rsidTr="00C225B8">
        <w:trPr>
          <w:trHeight w:val="30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18A1D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4338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ex=male*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urban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762B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F34A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230A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2992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B84E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9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6240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E1778" w:rsidRPr="00086AAF" w14:paraId="5D78568A" w14:textId="77777777" w:rsidTr="00C225B8">
        <w:trPr>
          <w:trHeight w:val="30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34518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9EAF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ex=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urban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67CD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2793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EEDE" w14:textId="77777777" w:rsidR="00AE1778" w:rsidRPr="00086AAF" w:rsidRDefault="00AE1778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AAE3" w14:textId="77777777" w:rsidR="00AE1778" w:rsidRPr="00086AAF" w:rsidRDefault="00AE1778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CA6A" w14:textId="77777777" w:rsidR="00AE1778" w:rsidRPr="00086AAF" w:rsidRDefault="00AE1778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1966" w14:textId="77777777" w:rsidR="00AE1778" w:rsidRPr="00086AAF" w:rsidRDefault="00AE1778" w:rsidP="00C225B8">
            <w:pPr>
              <w:jc w:val="right"/>
              <w:rPr>
                <w:sz w:val="20"/>
                <w:szCs w:val="20"/>
              </w:rPr>
            </w:pPr>
          </w:p>
        </w:tc>
      </w:tr>
      <w:tr w:rsidR="00AE1778" w:rsidRPr="00086AAF" w14:paraId="42EBC63F" w14:textId="77777777" w:rsidTr="00C225B8">
        <w:trPr>
          <w:trHeight w:val="30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CC8F7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ADF4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x=male*ozone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5E28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E951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9886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2D30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2,2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627B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1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CC91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E1778" w:rsidRPr="00086AAF" w14:paraId="47AB8700" w14:textId="77777777" w:rsidTr="00C225B8">
        <w:trPr>
          <w:trHeight w:val="30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1241E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8CCF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ex=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ozone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A8FB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7F79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1A13" w14:textId="77777777" w:rsidR="00AE1778" w:rsidRPr="00086AAF" w:rsidRDefault="00AE1778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31EF" w14:textId="77777777" w:rsidR="00AE1778" w:rsidRPr="00086AAF" w:rsidRDefault="00AE1778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47F0" w14:textId="77777777" w:rsidR="00AE1778" w:rsidRPr="00086AAF" w:rsidRDefault="00AE1778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78CF" w14:textId="77777777" w:rsidR="00AE1778" w:rsidRPr="00086AAF" w:rsidRDefault="00AE1778" w:rsidP="00C225B8">
            <w:pPr>
              <w:rPr>
                <w:sz w:val="20"/>
                <w:szCs w:val="20"/>
              </w:rPr>
            </w:pPr>
          </w:p>
        </w:tc>
      </w:tr>
      <w:tr w:rsidR="00AE1778" w:rsidRPr="00086AAF" w14:paraId="1A938A47" w14:textId="77777777" w:rsidTr="00C225B8">
        <w:trPr>
          <w:trHeight w:val="30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6DC3A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4CA6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caled mass index*urban gradi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6341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A4A1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A39B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5988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6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A9A6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1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06B7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E1778" w:rsidRPr="00086AAF" w14:paraId="40D10079" w14:textId="77777777" w:rsidTr="00C225B8">
        <w:trPr>
          <w:trHeight w:val="30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C7992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9D39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caled mass index*ozone gradi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5C9E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C2C3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7083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F183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5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F09B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4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2C65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E1778" w14:paraId="2680410D" w14:textId="77777777" w:rsidTr="00C225B8">
        <w:trPr>
          <w:trHeight w:val="30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BFD5F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F011" w14:textId="77777777" w:rsidR="00AE1778" w:rsidRPr="00086AAF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urban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ozone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8BBF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1AD7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9F12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3DD8" w14:textId="77777777" w:rsidR="00AE1778" w:rsidRPr="00086AAF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6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6C2C" w14:textId="77777777" w:rsidR="00AE1778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1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B29E" w14:textId="77777777" w:rsidR="00AE1778" w:rsidRDefault="00AE1778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E1778" w14:paraId="467B1FC6" w14:textId="77777777" w:rsidTr="00C225B8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C478C" w14:textId="77777777" w:rsidR="00AE1778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185B4" w14:textId="77777777" w:rsidR="00AE1778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2F493" w14:textId="77777777" w:rsidR="00AE1778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D8F5C" w14:textId="77777777" w:rsidR="00AE1778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17BBC" w14:textId="77777777" w:rsidR="00AE1778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4C7CB" w14:textId="77777777" w:rsidR="00AE1778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1912F" w14:textId="77777777" w:rsidR="00AE1778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9B21" w14:textId="77777777" w:rsidR="00AE1778" w:rsidRDefault="00AE1778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E1778" w14:paraId="6403C5B9" w14:textId="77777777" w:rsidTr="00C225B8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C026" w14:textId="77777777" w:rsidR="00AE1778" w:rsidRDefault="00AE1778" w:rsidP="00C225B8">
            <w:pPr>
              <w:rPr>
                <w:sz w:val="20"/>
                <w:szCs w:val="20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6E1D" w14:textId="77777777" w:rsidR="00AE1778" w:rsidRDefault="00AE1778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0F33" w14:textId="77777777" w:rsidR="00AE1778" w:rsidRDefault="00AE1778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E801" w14:textId="77777777" w:rsidR="00AE1778" w:rsidRDefault="00AE1778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24FD" w14:textId="77777777" w:rsidR="00AE1778" w:rsidRDefault="00AE1778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C159" w14:textId="77777777" w:rsidR="00AE1778" w:rsidRDefault="00AE1778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3917" w14:textId="77777777" w:rsidR="00AE1778" w:rsidRDefault="00AE1778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0551" w14:textId="77777777" w:rsidR="00AE1778" w:rsidRDefault="00AE1778" w:rsidP="00C225B8">
            <w:pPr>
              <w:rPr>
                <w:sz w:val="20"/>
                <w:szCs w:val="20"/>
              </w:rPr>
            </w:pPr>
          </w:p>
        </w:tc>
      </w:tr>
    </w:tbl>
    <w:p w14:paraId="144B9D2D" w14:textId="77777777" w:rsidR="00AC74BF" w:rsidRDefault="00000000"/>
    <w:sectPr w:rsidR="00AC74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778"/>
    <w:rsid w:val="00405095"/>
    <w:rsid w:val="008971A9"/>
    <w:rsid w:val="00AE1778"/>
    <w:rsid w:val="00B75457"/>
    <w:rsid w:val="00B86134"/>
    <w:rsid w:val="00D30CFA"/>
    <w:rsid w:val="00D91F15"/>
    <w:rsid w:val="00E5688A"/>
    <w:rsid w:val="00F8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8E486"/>
  <w15:chartTrackingRefBased/>
  <w15:docId w15:val="{9DC80D61-A3E4-48D1-9812-7BF3F4605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7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5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1</cp:revision>
  <dcterms:created xsi:type="dcterms:W3CDTF">2022-07-31T08:42:00Z</dcterms:created>
  <dcterms:modified xsi:type="dcterms:W3CDTF">2022-07-31T08:42:00Z</dcterms:modified>
</cp:coreProperties>
</file>